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7E3C3" w14:textId="77777777" w:rsidR="002531F0" w:rsidRPr="00403DD0" w:rsidRDefault="002531F0" w:rsidP="002531F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97873" w14:textId="77777777" w:rsidR="002531F0" w:rsidRPr="00403DD0" w:rsidRDefault="002531F0" w:rsidP="002531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3DD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403DD0">
        <w:rPr>
          <w:rFonts w:ascii="Times New Roman" w:hAnsi="Times New Roman" w:cs="Times New Roman"/>
          <w:sz w:val="24"/>
          <w:szCs w:val="24"/>
        </w:rPr>
        <w:t xml:space="preserve"> Inclusion/Exclusion criteria for patient sel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511"/>
      </w:tblGrid>
      <w:tr w:rsidR="002531F0" w:rsidRPr="00403DD0" w14:paraId="2AB6CD5D" w14:textId="77777777" w:rsidTr="00403DD0">
        <w:tc>
          <w:tcPr>
            <w:tcW w:w="4612" w:type="dxa"/>
            <w:shd w:val="clear" w:color="auto" w:fill="auto"/>
          </w:tcPr>
          <w:p w14:paraId="4BCE87A1" w14:textId="77777777" w:rsidR="002531F0" w:rsidRPr="00403DD0" w:rsidRDefault="002531F0" w:rsidP="00403DD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0" w:name="_Hlk88741766"/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4612" w:type="dxa"/>
            <w:shd w:val="clear" w:color="auto" w:fill="auto"/>
          </w:tcPr>
          <w:p w14:paraId="4D35F9A3" w14:textId="77777777" w:rsidR="002531F0" w:rsidRPr="00403DD0" w:rsidRDefault="002531F0" w:rsidP="00403DD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2531F0" w:rsidRPr="00403DD0" w14:paraId="3B76294B" w14:textId="77777777" w:rsidTr="00403DD0">
        <w:trPr>
          <w:trHeight w:val="4534"/>
        </w:trPr>
        <w:tc>
          <w:tcPr>
            <w:tcW w:w="4612" w:type="dxa"/>
            <w:shd w:val="clear" w:color="auto" w:fill="auto"/>
          </w:tcPr>
          <w:p w14:paraId="41F138E2" w14:textId="77777777" w:rsidR="002531F0" w:rsidRPr="00403DD0" w:rsidRDefault="002531F0" w:rsidP="002531F0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All invasive breast cancer patients registered to the Korean Breast Cancer Registry (KBCR) database who aged more than 18 years old</w:t>
            </w:r>
          </w:p>
        </w:tc>
        <w:tc>
          <w:tcPr>
            <w:tcW w:w="4612" w:type="dxa"/>
            <w:shd w:val="clear" w:color="auto" w:fill="auto"/>
          </w:tcPr>
          <w:p w14:paraId="5E20169C" w14:textId="77777777" w:rsidR="002531F0" w:rsidRPr="00403DD0" w:rsidRDefault="002531F0" w:rsidP="002531F0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Patients with metastatic breast cancer at the time of diagnosis</w:t>
            </w:r>
          </w:p>
          <w:p w14:paraId="101036B7" w14:textId="77777777" w:rsidR="002531F0" w:rsidRPr="00403DD0" w:rsidRDefault="002531F0" w:rsidP="002531F0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atients with carcinoma </w:t>
            </w:r>
            <w:r w:rsidRPr="00403DD0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in situ</w:t>
            </w: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  <w:p w14:paraId="590FCE5D" w14:textId="77777777" w:rsidR="002531F0" w:rsidRPr="00403DD0" w:rsidRDefault="002531F0" w:rsidP="002531F0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Patients with poorly evaluated axillary lymph nodes</w:t>
            </w:r>
          </w:p>
          <w:p w14:paraId="4E6CB55A" w14:textId="77777777" w:rsidR="002531F0" w:rsidRPr="00403DD0" w:rsidRDefault="002531F0" w:rsidP="002531F0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03DD0">
              <w:rPr>
                <w:rFonts w:ascii="Times New Roman" w:eastAsia="Malgun Gothic" w:hAnsi="Times New Roman" w:cs="Times New Roman"/>
                <w:sz w:val="24"/>
                <w:szCs w:val="24"/>
              </w:rPr>
              <w:t>Patients without biological subtype information</w:t>
            </w:r>
          </w:p>
        </w:tc>
      </w:tr>
      <w:bookmarkEnd w:id="0"/>
    </w:tbl>
    <w:p w14:paraId="3F1AF5CB" w14:textId="77777777" w:rsidR="002531F0" w:rsidRPr="00403DD0" w:rsidRDefault="002531F0" w:rsidP="002531F0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CB39E9E" w14:textId="77777777" w:rsidR="002531F0" w:rsidRDefault="002531F0">
      <w:bookmarkStart w:id="1" w:name="_GoBack"/>
      <w:bookmarkEnd w:id="1"/>
    </w:p>
    <w:sectPr w:rsidR="002531F0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43488" w14:textId="77777777" w:rsidR="00BC252E" w:rsidRPr="008650A9" w:rsidRDefault="002531F0">
    <w:pPr>
      <w:pStyle w:val="Footer"/>
      <w:jc w:val="center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D02EB7"/>
    <w:multiLevelType w:val="hybridMultilevel"/>
    <w:tmpl w:val="25B615B0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F0"/>
    <w:rsid w:val="002531F0"/>
    <w:rsid w:val="0037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CD6D"/>
  <w15:chartTrackingRefBased/>
  <w15:docId w15:val="{4C87D87D-5C4C-4B5C-A2B6-9CD997A6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31F0"/>
    <w:pPr>
      <w:widowControl w:val="0"/>
      <w:wordWrap w:val="0"/>
      <w:autoSpaceDE w:val="0"/>
      <w:autoSpaceDN w:val="0"/>
      <w:jc w:val="both"/>
    </w:pPr>
    <w:rPr>
      <w:rFonts w:ascii="Calibri" w:eastAsia="Times New Roman" w:hAnsi="Calibri" w:cs="Arial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31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31F0"/>
    <w:rPr>
      <w:rFonts w:ascii="Calibri" w:eastAsia="Times New Roman" w:hAnsi="Calibri" w:cs="Arial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1-11T03:39:00Z</dcterms:created>
  <dcterms:modified xsi:type="dcterms:W3CDTF">2022-01-11T03:39:00Z</dcterms:modified>
</cp:coreProperties>
</file>